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9A4" w:rsidRDefault="00F669A4" w:rsidP="00F669A4">
      <w:pPr>
        <w:spacing w:after="120"/>
        <w:rPr>
          <w:rFonts w:asciiTheme="majorBidi" w:hAnsiTheme="majorBidi" w:cstheme="majorBidi"/>
          <w:sz w:val="24"/>
          <w:szCs w:val="24"/>
        </w:rPr>
      </w:pPr>
      <w:r w:rsidRPr="00FA5B91">
        <w:rPr>
          <w:rFonts w:asciiTheme="majorBidi" w:hAnsiTheme="majorBidi" w:cstheme="majorBidi"/>
          <w:sz w:val="24"/>
          <w:szCs w:val="24"/>
        </w:rPr>
        <w:t xml:space="preserve">Table S1: Prokaryote taxonomic diversity and population found in the prokaryote </w:t>
      </w:r>
      <w:proofErr w:type="spellStart"/>
      <w:r w:rsidRPr="00FA5B91">
        <w:rPr>
          <w:rFonts w:asciiTheme="majorBidi" w:hAnsiTheme="majorBidi" w:cstheme="majorBidi"/>
          <w:sz w:val="24"/>
          <w:szCs w:val="24"/>
        </w:rPr>
        <w:t>contigs</w:t>
      </w:r>
      <w:proofErr w:type="spellEnd"/>
    </w:p>
    <w:tbl>
      <w:tblPr>
        <w:tblW w:w="0" w:type="auto"/>
        <w:tblInd w:w="-2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51"/>
        <w:gridCol w:w="3430"/>
        <w:gridCol w:w="3320"/>
        <w:gridCol w:w="1165"/>
      </w:tblGrid>
      <w:tr w:rsidR="00F669A4" w:rsidRPr="00FA5B91" w:rsidTr="00975799">
        <w:trPr>
          <w:trHeight w:val="300"/>
        </w:trPr>
        <w:tc>
          <w:tcPr>
            <w:tcW w:w="1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  <w:b/>
                <w:bCs/>
              </w:rPr>
              <w:t>Kingdom</w:t>
            </w:r>
          </w:p>
        </w:tc>
        <w:tc>
          <w:tcPr>
            <w:tcW w:w="6750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  <w:b/>
                <w:bCs/>
              </w:rPr>
              <w:t>Phylum</w:t>
            </w:r>
          </w:p>
        </w:tc>
        <w:tc>
          <w:tcPr>
            <w:tcW w:w="1165" w:type="dxa"/>
            <w:shd w:val="clear" w:color="auto" w:fill="FFFFFF"/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FA5B91">
              <w:rPr>
                <w:rFonts w:asciiTheme="majorBidi" w:hAnsiTheme="majorBidi" w:cstheme="majorBidi"/>
                <w:b/>
                <w:bCs/>
              </w:rPr>
              <w:t>Counts</w:t>
            </w:r>
          </w:p>
        </w:tc>
      </w:tr>
      <w:tr w:rsidR="00F669A4" w:rsidRPr="00FA5B91" w:rsidTr="00975799">
        <w:trPr>
          <w:trHeight w:val="215"/>
        </w:trPr>
        <w:tc>
          <w:tcPr>
            <w:tcW w:w="1651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  <w:b/>
                <w:bCs/>
              </w:rPr>
              <w:t>Bacteria</w:t>
            </w: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ctinobacteri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&lt;phylum&gt;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37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quificae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&lt;phylum&gt;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8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acteroidetes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Chlorobi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61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acteroidetes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Chlorobi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acteroidetes</w:t>
            </w:r>
            <w:proofErr w:type="spellEnd"/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50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acteroidetes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Chlorobi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hlorobi</w:t>
            </w:r>
            <w:proofErr w:type="spellEnd"/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8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Bacteroidetes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Chlorobi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Ignavibacteriae</w:t>
            </w:r>
            <w:proofErr w:type="spellEnd"/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aldiserica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669A4" w:rsidRPr="00FA5B91" w:rsidTr="00975799">
        <w:trPr>
          <w:trHeight w:val="251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hlamydiae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Verrucomicrobi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6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hlamydiae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Verrucomicrobi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hlamydiae</w:t>
            </w:r>
            <w:proofErr w:type="spellEnd"/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hlamydiae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Verrucomicrobi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Verrucomicrobia</w:t>
            </w:r>
            <w:proofErr w:type="spellEnd"/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hloroflexi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0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hrysiogenetes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&lt;phylum&gt;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</w:t>
            </w:r>
          </w:p>
        </w:tc>
      </w:tr>
      <w:tr w:rsidR="00F669A4" w:rsidRPr="00FA5B91" w:rsidTr="00975799">
        <w:trPr>
          <w:trHeight w:val="251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Cyanobacteri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67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Deferribacteres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&lt;phylum&gt;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5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Deinococcus-Thermus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8</w:t>
            </w:r>
          </w:p>
        </w:tc>
      </w:tr>
      <w:tr w:rsidR="00F669A4" w:rsidRPr="00FA5B91" w:rsidTr="00975799">
        <w:trPr>
          <w:trHeight w:val="251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Dictyoglomi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Elusimicrobia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Fibrobacteres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Acidobacteri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Fibrobacteres</w:t>
            </w:r>
            <w:proofErr w:type="spellEnd"/>
            <w:r w:rsidRPr="00FA5B91">
              <w:rPr>
                <w:rFonts w:asciiTheme="majorBidi" w:hAnsiTheme="majorBidi" w:cstheme="majorBidi"/>
              </w:rPr>
              <w:t>/</w:t>
            </w:r>
            <w:proofErr w:type="spellStart"/>
            <w:r w:rsidRPr="00FA5B91">
              <w:rPr>
                <w:rFonts w:asciiTheme="majorBidi" w:hAnsiTheme="majorBidi" w:cstheme="majorBidi"/>
              </w:rPr>
              <w:t>Acidobacteri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group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Acidobacteria</w:t>
            </w:r>
            <w:proofErr w:type="spellEnd"/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0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Firmicutes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14</w:t>
            </w:r>
          </w:p>
        </w:tc>
      </w:tr>
      <w:tr w:rsidR="00F669A4" w:rsidRPr="00FA5B91" w:rsidTr="00975799">
        <w:trPr>
          <w:trHeight w:val="251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Fusobacteri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7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Gemmatimonadetes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Nitrospirae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5</w:t>
            </w:r>
          </w:p>
        </w:tc>
      </w:tr>
      <w:tr w:rsidR="00F669A4" w:rsidRPr="00FA5B91" w:rsidTr="00975799">
        <w:trPr>
          <w:trHeight w:val="251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Planctomycetes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5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Proteobacteria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956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Spirochaetes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6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Synergistetes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7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Tenericutes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</w:t>
            </w:r>
          </w:p>
        </w:tc>
      </w:tr>
      <w:tr w:rsidR="00F669A4" w:rsidRPr="00FA5B91" w:rsidTr="00975799">
        <w:trPr>
          <w:trHeight w:val="251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Thermodesulfobacteria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&lt;phylum&gt;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Thermotogae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&lt;phylum&gt;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8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unclassified Bacteri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</w:t>
            </w:r>
          </w:p>
        </w:tc>
      </w:tr>
      <w:tr w:rsidR="00F669A4" w:rsidRPr="00FA5B91" w:rsidTr="00975799">
        <w:trPr>
          <w:trHeight w:val="251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unclassified Bacteri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FA5B91">
              <w:rPr>
                <w:rFonts w:asciiTheme="majorBidi" w:hAnsiTheme="majorBidi" w:cstheme="majorBidi"/>
              </w:rPr>
              <w:t>andidate division NC10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unclassified Bacteri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andidatus</w:t>
            </w:r>
            <w:proofErr w:type="spellEnd"/>
            <w:r w:rsidRPr="00FA5B9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A5B91">
              <w:rPr>
                <w:rFonts w:asciiTheme="majorBidi" w:hAnsiTheme="majorBidi" w:cstheme="majorBidi"/>
              </w:rPr>
              <w:t>Saccharibacteria</w:t>
            </w:r>
            <w:proofErr w:type="spellEnd"/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unclassified Bacteri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Thermobaculum</w:t>
            </w:r>
            <w:proofErr w:type="spellEnd"/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 w:val="restar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  <w:b/>
                <w:bCs/>
              </w:rPr>
              <w:t>Archaea</w:t>
            </w: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Crenarchaeota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3</w:t>
            </w:r>
          </w:p>
        </w:tc>
      </w:tr>
      <w:tr w:rsidR="00F669A4" w:rsidRPr="00FA5B91" w:rsidTr="00975799">
        <w:trPr>
          <w:trHeight w:val="260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Euryarchaeota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45</w:t>
            </w:r>
          </w:p>
        </w:tc>
      </w:tr>
      <w:tr w:rsidR="00F669A4" w:rsidRPr="00FA5B91" w:rsidTr="00975799">
        <w:trPr>
          <w:trHeight w:val="251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FA5B91">
              <w:rPr>
                <w:rFonts w:asciiTheme="majorBidi" w:hAnsiTheme="majorBidi" w:cstheme="majorBidi"/>
              </w:rPr>
              <w:t>Korarchaeota</w:t>
            </w:r>
            <w:proofErr w:type="spellEnd"/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unclassified Archae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</w:t>
            </w:r>
          </w:p>
        </w:tc>
      </w:tr>
      <w:tr w:rsidR="00F669A4" w:rsidRPr="00FA5B91" w:rsidTr="00975799">
        <w:trPr>
          <w:trHeight w:val="269"/>
        </w:trPr>
        <w:tc>
          <w:tcPr>
            <w:tcW w:w="1651" w:type="dxa"/>
            <w:vMerge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unclassified Archae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unclassified Archaea (miscellaneous)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2</w:t>
            </w:r>
          </w:p>
        </w:tc>
      </w:tr>
      <w:tr w:rsidR="00F669A4" w:rsidRPr="00FA5B91" w:rsidTr="00975799">
        <w:trPr>
          <w:trHeight w:val="300"/>
        </w:trPr>
        <w:tc>
          <w:tcPr>
            <w:tcW w:w="165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  <w:b/>
                <w:bCs/>
              </w:rPr>
              <w:t>Not assigned</w:t>
            </w:r>
          </w:p>
        </w:tc>
        <w:tc>
          <w:tcPr>
            <w:tcW w:w="34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N/A</w:t>
            </w:r>
          </w:p>
        </w:tc>
        <w:tc>
          <w:tcPr>
            <w:tcW w:w="332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 </w:t>
            </w:r>
          </w:p>
        </w:tc>
        <w:tc>
          <w:tcPr>
            <w:tcW w:w="116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669A4" w:rsidRPr="00FA5B91" w:rsidRDefault="00F669A4" w:rsidP="00975799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FA5B91">
              <w:rPr>
                <w:rFonts w:asciiTheme="majorBidi" w:hAnsiTheme="majorBidi" w:cstheme="majorBidi"/>
              </w:rPr>
              <w:t>119</w:t>
            </w:r>
          </w:p>
        </w:tc>
      </w:tr>
    </w:tbl>
    <w:p w:rsidR="007840BF" w:rsidRDefault="00F669A4">
      <w:bookmarkStart w:id="0" w:name="_GoBack"/>
      <w:bookmarkEnd w:id="0"/>
    </w:p>
    <w:sectPr w:rsidR="00784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wNDUxMza0NDO2MDNX0lEKTi0uzszPAykwrAUAeQN5QywAAAA="/>
  </w:docVars>
  <w:rsids>
    <w:rsidRoot w:val="00B1165E"/>
    <w:rsid w:val="00141C7B"/>
    <w:rsid w:val="00551664"/>
    <w:rsid w:val="00B1165E"/>
    <w:rsid w:val="00F6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9A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9A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9C12AC29-2CE6-4983-A9A6-ECF078844F13}"/>
</file>

<file path=customXml/itemProps2.xml><?xml version="1.0" encoding="utf-8"?>
<ds:datastoreItem xmlns:ds="http://schemas.openxmlformats.org/officeDocument/2006/customXml" ds:itemID="{D7628E69-E717-4D04-A767-CFFCF9CA93E7}"/>
</file>

<file path=customXml/itemProps3.xml><?xml version="1.0" encoding="utf-8"?>
<ds:datastoreItem xmlns:ds="http://schemas.openxmlformats.org/officeDocument/2006/customXml" ds:itemID="{793F60E6-7FB3-4C57-B948-178B4945A2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7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y</dc:creator>
  <cp:keywords/>
  <dc:description/>
  <cp:lastModifiedBy>Kotay</cp:lastModifiedBy>
  <cp:revision>2</cp:revision>
  <dcterms:created xsi:type="dcterms:W3CDTF">2016-10-04T00:44:00Z</dcterms:created>
  <dcterms:modified xsi:type="dcterms:W3CDTF">2016-10-04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